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820BB" w14:textId="2DF52B4C" w:rsidR="00142C29" w:rsidRPr="008966B8" w:rsidRDefault="004E4009" w:rsidP="0007526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 w:rsidR="00142C29" w:rsidRPr="008966B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42C29" w:rsidRPr="008966B8">
        <w:rPr>
          <w:rFonts w:ascii="Times New Roman" w:hAnsi="Times New Roman" w:cs="Times New Roman"/>
          <w:lang w:val="en-US"/>
        </w:rPr>
        <w:t>Clinical characteristics of the children exposed and not exposed to antibiotics in the neonatal period (</w:t>
      </w:r>
      <w:r w:rsidR="00803D06">
        <w:rPr>
          <w:rFonts w:ascii="Times New Roman" w:hAnsi="Times New Roman" w:cs="Times New Roman"/>
          <w:lang w:val="en-US"/>
        </w:rPr>
        <w:t>a</w:t>
      </w:r>
      <w:r w:rsidR="00142C29" w:rsidRPr="008966B8">
        <w:rPr>
          <w:rFonts w:ascii="Times New Roman" w:hAnsi="Times New Roman" w:cs="Times New Roman"/>
          <w:lang w:val="en-US"/>
        </w:rPr>
        <w:t>) or after the neonatal period but during the first six months of life (</w:t>
      </w:r>
      <w:r w:rsidR="00803D06">
        <w:rPr>
          <w:rFonts w:ascii="Times New Roman" w:hAnsi="Times New Roman" w:cs="Times New Roman"/>
          <w:lang w:val="en-US"/>
        </w:rPr>
        <w:t>b</w:t>
      </w:r>
      <w:r w:rsidR="00142C29" w:rsidRPr="008966B8">
        <w:rPr>
          <w:rFonts w:ascii="Times New Roman" w:hAnsi="Times New Roman" w:cs="Times New Roman"/>
          <w:lang w:val="en-US"/>
        </w:rPr>
        <w:t xml:space="preserve">). </w:t>
      </w:r>
    </w:p>
    <w:p w14:paraId="74BC835E" w14:textId="77777777" w:rsidR="00142C29" w:rsidRPr="008966B8" w:rsidRDefault="00142C29" w:rsidP="00142C29">
      <w:pPr>
        <w:rPr>
          <w:rFonts w:ascii="Times New Roman" w:hAnsi="Times New Roman" w:cs="Times New Roman"/>
          <w:b/>
          <w:bCs/>
          <w:lang w:val="en-US"/>
        </w:rPr>
      </w:pPr>
    </w:p>
    <w:p w14:paraId="7F089A64" w14:textId="1F468F1F" w:rsidR="00142C29" w:rsidRPr="008966B8" w:rsidRDefault="00803D06" w:rsidP="00142C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)</w:t>
      </w:r>
    </w:p>
    <w:p w14:paraId="0817E83D" w14:textId="77777777" w:rsidR="00142C29" w:rsidRPr="008966B8" w:rsidRDefault="00142C29" w:rsidP="00142C2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ulukkoRuudukko"/>
        <w:tblW w:w="1081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113"/>
        <w:gridCol w:w="1994"/>
        <w:gridCol w:w="1842"/>
        <w:gridCol w:w="1843"/>
        <w:gridCol w:w="2126"/>
        <w:gridCol w:w="893"/>
      </w:tblGrid>
      <w:tr w:rsidR="003F4EDC" w:rsidRPr="003F4EDC" w14:paraId="05A1D095" w14:textId="77777777" w:rsidTr="0046245D">
        <w:trPr>
          <w:trHeight w:val="276"/>
          <w:jc w:val="center"/>
        </w:trPr>
        <w:tc>
          <w:tcPr>
            <w:tcW w:w="2113" w:type="dxa"/>
          </w:tcPr>
          <w:p w14:paraId="18353405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vAlign w:val="bottom"/>
          </w:tcPr>
          <w:p w14:paraId="4C195EB6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42" w:type="dxa"/>
            <w:vAlign w:val="bottom"/>
          </w:tcPr>
          <w:p w14:paraId="04533D1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 neonatal</w:t>
            </w:r>
          </w:p>
          <w:p w14:paraId="085C68F1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1843" w:type="dxa"/>
            <w:vAlign w:val="bottom"/>
          </w:tcPr>
          <w:p w14:paraId="5C328C23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mpirical neonatal</w:t>
            </w:r>
          </w:p>
          <w:p w14:paraId="1A370976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2126" w:type="dxa"/>
            <w:vAlign w:val="bottom"/>
          </w:tcPr>
          <w:p w14:paraId="4C72B92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tibiotics for confirmed</w:t>
            </w:r>
          </w:p>
          <w:p w14:paraId="6836CDDC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r clinical infection</w:t>
            </w:r>
          </w:p>
        </w:tc>
        <w:tc>
          <w:tcPr>
            <w:tcW w:w="893" w:type="dxa"/>
            <w:vAlign w:val="bottom"/>
          </w:tcPr>
          <w:p w14:paraId="19845AF3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3F4EDC" w:rsidRPr="003F4EDC" w14:paraId="427F3564" w14:textId="77777777" w:rsidTr="0046245D">
        <w:trPr>
          <w:trHeight w:val="290"/>
          <w:jc w:val="center"/>
        </w:trPr>
        <w:tc>
          <w:tcPr>
            <w:tcW w:w="2113" w:type="dxa"/>
            <w:vAlign w:val="bottom"/>
          </w:tcPr>
          <w:p w14:paraId="2BCB8F5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vAlign w:val="bottom"/>
          </w:tcPr>
          <w:p w14:paraId="3B47B535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1,255</w:t>
            </w:r>
          </w:p>
        </w:tc>
        <w:tc>
          <w:tcPr>
            <w:tcW w:w="1842" w:type="dxa"/>
            <w:vAlign w:val="bottom"/>
          </w:tcPr>
          <w:p w14:paraId="48FF849A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9,991</w:t>
            </w:r>
          </w:p>
        </w:tc>
        <w:tc>
          <w:tcPr>
            <w:tcW w:w="1843" w:type="dxa"/>
            <w:vAlign w:val="bottom"/>
          </w:tcPr>
          <w:p w14:paraId="0D8ED35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592</w:t>
            </w:r>
          </w:p>
        </w:tc>
        <w:tc>
          <w:tcPr>
            <w:tcW w:w="2126" w:type="dxa"/>
            <w:vAlign w:val="bottom"/>
          </w:tcPr>
          <w:p w14:paraId="3B4DE6A7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663</w:t>
            </w:r>
          </w:p>
        </w:tc>
        <w:tc>
          <w:tcPr>
            <w:tcW w:w="893" w:type="dxa"/>
          </w:tcPr>
          <w:p w14:paraId="369663C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F4EDC" w:rsidRPr="003F4EDC" w14:paraId="3D31972B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5302495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characteristics</w:t>
            </w:r>
          </w:p>
        </w:tc>
        <w:tc>
          <w:tcPr>
            <w:tcW w:w="1994" w:type="dxa"/>
            <w:vAlign w:val="bottom"/>
          </w:tcPr>
          <w:p w14:paraId="42F82725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502871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D045BB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B401CDA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14:paraId="659FC41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F4EDC" w:rsidRPr="003F4EDC" w14:paraId="1D7BCA8D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3281220A" w14:textId="31BD2720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births, No. (%)</w:t>
            </w:r>
          </w:p>
        </w:tc>
        <w:tc>
          <w:tcPr>
            <w:tcW w:w="1994" w:type="dxa"/>
            <w:vAlign w:val="bottom"/>
          </w:tcPr>
          <w:p w14:paraId="1F03B62C" w14:textId="4D3DB351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821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)</w:t>
            </w:r>
          </w:p>
        </w:tc>
        <w:tc>
          <w:tcPr>
            <w:tcW w:w="1842" w:type="dxa"/>
            <w:vAlign w:val="bottom"/>
          </w:tcPr>
          <w:p w14:paraId="6C7075F9" w14:textId="314DC532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270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)</w:t>
            </w:r>
          </w:p>
        </w:tc>
        <w:tc>
          <w:tcPr>
            <w:tcW w:w="1843" w:type="dxa"/>
            <w:vAlign w:val="bottom"/>
          </w:tcPr>
          <w:p w14:paraId="316AAFF1" w14:textId="6641BDB9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7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)</w:t>
            </w:r>
          </w:p>
        </w:tc>
        <w:tc>
          <w:tcPr>
            <w:tcW w:w="2126" w:type="dxa"/>
            <w:vAlign w:val="bottom"/>
          </w:tcPr>
          <w:p w14:paraId="64EC8C56" w14:textId="6DD05C4A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0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)</w:t>
            </w:r>
          </w:p>
        </w:tc>
        <w:tc>
          <w:tcPr>
            <w:tcW w:w="893" w:type="dxa"/>
            <w:vAlign w:val="bottom"/>
          </w:tcPr>
          <w:p w14:paraId="61D0ACA3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0D680BF1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5202A088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pregnancy</w:t>
            </w:r>
            <w:proofErr w:type="spellEnd"/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BMI *,</w:t>
            </w:r>
          </w:p>
          <w:p w14:paraId="311634D4" w14:textId="49D563DD" w:rsidR="00142C29" w:rsidRPr="003F4EDC" w:rsidRDefault="007D373D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n (CI)</w:t>
            </w:r>
          </w:p>
        </w:tc>
        <w:tc>
          <w:tcPr>
            <w:tcW w:w="1994" w:type="dxa"/>
            <w:vAlign w:val="bottom"/>
          </w:tcPr>
          <w:p w14:paraId="3BF565EF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8 (23.3, 23.4)</w:t>
            </w:r>
          </w:p>
        </w:tc>
        <w:tc>
          <w:tcPr>
            <w:tcW w:w="1842" w:type="dxa"/>
            <w:vAlign w:val="bottom"/>
          </w:tcPr>
          <w:p w14:paraId="50544F26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3 (23.2, 23.4)</w:t>
            </w:r>
          </w:p>
        </w:tc>
        <w:tc>
          <w:tcPr>
            <w:tcW w:w="1843" w:type="dxa"/>
            <w:vAlign w:val="bottom"/>
          </w:tcPr>
          <w:p w14:paraId="4D6D5007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9 (23.5, 24.2)</w:t>
            </w:r>
          </w:p>
        </w:tc>
        <w:tc>
          <w:tcPr>
            <w:tcW w:w="2126" w:type="dxa"/>
            <w:vAlign w:val="bottom"/>
          </w:tcPr>
          <w:p w14:paraId="75A3F39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8 (23.3, 24.2)</w:t>
            </w:r>
          </w:p>
        </w:tc>
        <w:tc>
          <w:tcPr>
            <w:tcW w:w="893" w:type="dxa"/>
            <w:vAlign w:val="bottom"/>
          </w:tcPr>
          <w:p w14:paraId="2DC5840F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4E19C93B" w14:textId="77777777" w:rsidTr="0046245D">
        <w:trPr>
          <w:trHeight w:val="290"/>
          <w:jc w:val="center"/>
        </w:trPr>
        <w:tc>
          <w:tcPr>
            <w:tcW w:w="2113" w:type="dxa"/>
            <w:vAlign w:val="bottom"/>
          </w:tcPr>
          <w:p w14:paraId="6B9EE3E1" w14:textId="4FA0B883" w:rsidR="00142C29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oking during pregnancy, No. (%)</w:t>
            </w:r>
          </w:p>
        </w:tc>
        <w:tc>
          <w:tcPr>
            <w:tcW w:w="1994" w:type="dxa"/>
            <w:vAlign w:val="bottom"/>
          </w:tcPr>
          <w:p w14:paraId="49992BF1" w14:textId="4D823294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992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)</w:t>
            </w:r>
          </w:p>
        </w:tc>
        <w:tc>
          <w:tcPr>
            <w:tcW w:w="1842" w:type="dxa"/>
            <w:vAlign w:val="bottom"/>
          </w:tcPr>
          <w:p w14:paraId="1437AA79" w14:textId="632D68D1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755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)</w:t>
            </w:r>
          </w:p>
        </w:tc>
        <w:tc>
          <w:tcPr>
            <w:tcW w:w="1843" w:type="dxa"/>
            <w:vAlign w:val="bottom"/>
          </w:tcPr>
          <w:p w14:paraId="3693A957" w14:textId="0AE710B2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)</w:t>
            </w:r>
          </w:p>
        </w:tc>
        <w:tc>
          <w:tcPr>
            <w:tcW w:w="2126" w:type="dxa"/>
            <w:vAlign w:val="bottom"/>
          </w:tcPr>
          <w:p w14:paraId="59D45016" w14:textId="17A4FBF8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8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)</w:t>
            </w:r>
          </w:p>
        </w:tc>
        <w:tc>
          <w:tcPr>
            <w:tcW w:w="893" w:type="dxa"/>
            <w:vAlign w:val="bottom"/>
          </w:tcPr>
          <w:p w14:paraId="411141E5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</w:tr>
      <w:tr w:rsidR="003F4EDC" w:rsidRPr="003F4EDC" w14:paraId="220C2698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4E49AA8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erinatal characteristics</w:t>
            </w:r>
          </w:p>
        </w:tc>
        <w:tc>
          <w:tcPr>
            <w:tcW w:w="1994" w:type="dxa"/>
            <w:vAlign w:val="bottom"/>
          </w:tcPr>
          <w:p w14:paraId="7B1F2167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2" w:type="dxa"/>
            <w:vAlign w:val="bottom"/>
          </w:tcPr>
          <w:p w14:paraId="745166FF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vAlign w:val="bottom"/>
          </w:tcPr>
          <w:p w14:paraId="71E94B21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126" w:type="dxa"/>
            <w:vAlign w:val="bottom"/>
          </w:tcPr>
          <w:p w14:paraId="1DF432F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893" w:type="dxa"/>
            <w:vAlign w:val="bottom"/>
          </w:tcPr>
          <w:p w14:paraId="3C54F37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F4EDC" w:rsidRPr="003F4EDC" w14:paraId="2B6562AE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068C85C4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stational age (weeks),</w:t>
            </w:r>
          </w:p>
          <w:p w14:paraId="47316850" w14:textId="4E08E3C3" w:rsidR="00142C29" w:rsidRPr="003F4EDC" w:rsidRDefault="0054258B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  <w:r w:rsidR="007D373D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I)</w:t>
            </w:r>
          </w:p>
        </w:tc>
        <w:tc>
          <w:tcPr>
            <w:tcW w:w="1994" w:type="dxa"/>
            <w:vAlign w:val="bottom"/>
          </w:tcPr>
          <w:p w14:paraId="4D7BAFC3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bottom"/>
          </w:tcPr>
          <w:p w14:paraId="1D12987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vAlign w:val="bottom"/>
          </w:tcPr>
          <w:p w14:paraId="6D70ECA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9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6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vAlign w:val="bottom"/>
          </w:tcPr>
          <w:p w14:paraId="20334BB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9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6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93" w:type="dxa"/>
            <w:vAlign w:val="bottom"/>
          </w:tcPr>
          <w:p w14:paraId="6AED446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</w:tr>
      <w:tr w:rsidR="003F4EDC" w:rsidRPr="003F4EDC" w14:paraId="3F647C32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6B878972" w14:textId="38C3FD62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ginal delivery, No. (%)</w:t>
            </w:r>
          </w:p>
        </w:tc>
        <w:tc>
          <w:tcPr>
            <w:tcW w:w="1994" w:type="dxa"/>
            <w:vAlign w:val="bottom"/>
          </w:tcPr>
          <w:p w14:paraId="49B0CB41" w14:textId="131B7B95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,791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)</w:t>
            </w:r>
          </w:p>
        </w:tc>
        <w:tc>
          <w:tcPr>
            <w:tcW w:w="1842" w:type="dxa"/>
            <w:vAlign w:val="bottom"/>
          </w:tcPr>
          <w:p w14:paraId="1E726BBC" w14:textId="1BD9688B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,748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)</w:t>
            </w:r>
          </w:p>
        </w:tc>
        <w:tc>
          <w:tcPr>
            <w:tcW w:w="1843" w:type="dxa"/>
            <w:vAlign w:val="bottom"/>
          </w:tcPr>
          <w:p w14:paraId="269BCD16" w14:textId="46DE5369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2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)</w:t>
            </w:r>
          </w:p>
        </w:tc>
        <w:tc>
          <w:tcPr>
            <w:tcW w:w="2126" w:type="dxa"/>
            <w:vAlign w:val="bottom"/>
          </w:tcPr>
          <w:p w14:paraId="42178AE7" w14:textId="577E192E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4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5)</w:t>
            </w:r>
          </w:p>
        </w:tc>
        <w:tc>
          <w:tcPr>
            <w:tcW w:w="893" w:type="dxa"/>
            <w:vAlign w:val="bottom"/>
          </w:tcPr>
          <w:p w14:paraId="1C38857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1779E439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0CFD67D4" w14:textId="16476C48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x (boys), No. (%)</w:t>
            </w:r>
          </w:p>
        </w:tc>
        <w:tc>
          <w:tcPr>
            <w:tcW w:w="1994" w:type="dxa"/>
            <w:vAlign w:val="bottom"/>
          </w:tcPr>
          <w:p w14:paraId="7084E570" w14:textId="79F04436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873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)</w:t>
            </w:r>
          </w:p>
        </w:tc>
        <w:tc>
          <w:tcPr>
            <w:tcW w:w="1842" w:type="dxa"/>
            <w:vAlign w:val="bottom"/>
          </w:tcPr>
          <w:p w14:paraId="3562E715" w14:textId="5412B6A6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140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)</w:t>
            </w:r>
          </w:p>
        </w:tc>
        <w:tc>
          <w:tcPr>
            <w:tcW w:w="1843" w:type="dxa"/>
            <w:vAlign w:val="bottom"/>
          </w:tcPr>
          <w:p w14:paraId="2E47F1F6" w14:textId="779AE1FA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4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)</w:t>
            </w:r>
          </w:p>
        </w:tc>
        <w:tc>
          <w:tcPr>
            <w:tcW w:w="2126" w:type="dxa"/>
            <w:vAlign w:val="bottom"/>
          </w:tcPr>
          <w:p w14:paraId="191A4256" w14:textId="74D38BF8" w:rsidR="00142C29" w:rsidRPr="003F4EDC" w:rsidRDefault="00C32067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5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)</w:t>
            </w:r>
          </w:p>
        </w:tc>
        <w:tc>
          <w:tcPr>
            <w:tcW w:w="893" w:type="dxa"/>
            <w:vAlign w:val="bottom"/>
          </w:tcPr>
          <w:p w14:paraId="1F6F9A29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6B0122AB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36AC911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irth weight (grams), </w:t>
            </w:r>
          </w:p>
          <w:p w14:paraId="3A352391" w14:textId="1459CC45" w:rsidR="00142C29" w:rsidRPr="003F4EDC" w:rsidRDefault="0054258B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  <w:r w:rsidR="007D373D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I)</w:t>
            </w:r>
          </w:p>
        </w:tc>
        <w:tc>
          <w:tcPr>
            <w:tcW w:w="1994" w:type="dxa"/>
            <w:vAlign w:val="bottom"/>
          </w:tcPr>
          <w:p w14:paraId="23A248BF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580 (3,570, 3,580)</w:t>
            </w:r>
          </w:p>
        </w:tc>
        <w:tc>
          <w:tcPr>
            <w:tcW w:w="1842" w:type="dxa"/>
            <w:vAlign w:val="bottom"/>
          </w:tcPr>
          <w:p w14:paraId="23CD7D69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570 (3,560, 3,580)</w:t>
            </w:r>
          </w:p>
        </w:tc>
        <w:tc>
          <w:tcPr>
            <w:tcW w:w="1843" w:type="dxa"/>
            <w:vAlign w:val="bottom"/>
          </w:tcPr>
          <w:p w14:paraId="1D50FD9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590 (3,540, 3,630)</w:t>
            </w:r>
          </w:p>
        </w:tc>
        <w:tc>
          <w:tcPr>
            <w:tcW w:w="2126" w:type="dxa"/>
            <w:vAlign w:val="bottom"/>
          </w:tcPr>
          <w:p w14:paraId="471C3DA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680 (3,650, 3,720)</w:t>
            </w:r>
          </w:p>
        </w:tc>
        <w:tc>
          <w:tcPr>
            <w:tcW w:w="893" w:type="dxa"/>
            <w:vAlign w:val="bottom"/>
          </w:tcPr>
          <w:p w14:paraId="2176F0D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53FBE2F8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3B5254F7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irth weight Z-score,</w:t>
            </w:r>
          </w:p>
          <w:p w14:paraId="259BE26C" w14:textId="53DCE448" w:rsidR="00142C29" w:rsidRPr="003F4EDC" w:rsidRDefault="0054258B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  <w:r w:rsidR="007D373D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I)</w:t>
            </w:r>
          </w:p>
        </w:tc>
        <w:tc>
          <w:tcPr>
            <w:tcW w:w="1994" w:type="dxa"/>
            <w:vAlign w:val="bottom"/>
          </w:tcPr>
          <w:p w14:paraId="684A1D1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5 (-0.005, 0.034)</w:t>
            </w:r>
          </w:p>
        </w:tc>
        <w:tc>
          <w:tcPr>
            <w:tcW w:w="1842" w:type="dxa"/>
            <w:vAlign w:val="bottom"/>
          </w:tcPr>
          <w:p w14:paraId="7E4A6BE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2 (-0.020, 0.020)</w:t>
            </w:r>
          </w:p>
        </w:tc>
        <w:tc>
          <w:tcPr>
            <w:tcW w:w="1843" w:type="dxa"/>
            <w:vAlign w:val="bottom"/>
          </w:tcPr>
          <w:p w14:paraId="081B068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8 (-0.089, 0.124)</w:t>
            </w:r>
          </w:p>
        </w:tc>
        <w:tc>
          <w:tcPr>
            <w:tcW w:w="2126" w:type="dxa"/>
            <w:vAlign w:val="bottom"/>
          </w:tcPr>
          <w:p w14:paraId="0FD6B2D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4 (0.156, 0.332)</w:t>
            </w:r>
          </w:p>
        </w:tc>
        <w:tc>
          <w:tcPr>
            <w:tcW w:w="893" w:type="dxa"/>
            <w:vAlign w:val="bottom"/>
          </w:tcPr>
          <w:p w14:paraId="3A97289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7CE1E610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602B8E2E" w14:textId="0144004F" w:rsidR="000B2E6F" w:rsidRPr="003F4EDC" w:rsidRDefault="000B2E6F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tibiotic exposure, No. (%)</w:t>
            </w:r>
          </w:p>
        </w:tc>
        <w:tc>
          <w:tcPr>
            <w:tcW w:w="1994" w:type="dxa"/>
            <w:vAlign w:val="bottom"/>
          </w:tcPr>
          <w:p w14:paraId="01FA6FD4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7FA0C7D1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61E98C9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6ED82B29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14:paraId="75FCC36B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F4EDC" w:rsidRPr="003F4EDC" w14:paraId="0484C188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ED4E330" w14:textId="74012DD5" w:rsidR="000B2E6F" w:rsidRPr="003F4EDC" w:rsidRDefault="000B2E6F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apartum antibiotic exposure</w:t>
            </w:r>
          </w:p>
        </w:tc>
        <w:tc>
          <w:tcPr>
            <w:tcW w:w="1994" w:type="dxa"/>
            <w:vAlign w:val="bottom"/>
          </w:tcPr>
          <w:p w14:paraId="381C619C" w14:textId="5F074085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249 (11)</w:t>
            </w:r>
          </w:p>
        </w:tc>
        <w:tc>
          <w:tcPr>
            <w:tcW w:w="1842" w:type="dxa"/>
            <w:vAlign w:val="bottom"/>
          </w:tcPr>
          <w:p w14:paraId="33D967DA" w14:textId="4B2B0C13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057 (11)</w:t>
            </w:r>
          </w:p>
        </w:tc>
        <w:tc>
          <w:tcPr>
            <w:tcW w:w="1843" w:type="dxa"/>
            <w:vAlign w:val="bottom"/>
          </w:tcPr>
          <w:p w14:paraId="3671E94B" w14:textId="2D1A61C2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 (13)</w:t>
            </w:r>
          </w:p>
        </w:tc>
        <w:tc>
          <w:tcPr>
            <w:tcW w:w="2126" w:type="dxa"/>
            <w:vAlign w:val="bottom"/>
          </w:tcPr>
          <w:p w14:paraId="4B0FA695" w14:textId="165538A7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3 (17)</w:t>
            </w:r>
          </w:p>
        </w:tc>
        <w:tc>
          <w:tcPr>
            <w:tcW w:w="893" w:type="dxa"/>
            <w:vAlign w:val="bottom"/>
          </w:tcPr>
          <w:p w14:paraId="32766EC8" w14:textId="66CB279E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147DCF9A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5512398E" w14:textId="0C6616B4" w:rsidR="0054258B" w:rsidRPr="003F4EDC" w:rsidRDefault="0054258B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ibiotic treatment by 6 months of age</w:t>
            </w:r>
          </w:p>
        </w:tc>
        <w:tc>
          <w:tcPr>
            <w:tcW w:w="1994" w:type="dxa"/>
            <w:vAlign w:val="bottom"/>
          </w:tcPr>
          <w:p w14:paraId="3736D514" w14:textId="668B5997" w:rsidR="0054258B" w:rsidRPr="003F4EDC" w:rsidRDefault="005425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762 (16)</w:t>
            </w:r>
          </w:p>
        </w:tc>
        <w:tc>
          <w:tcPr>
            <w:tcW w:w="1842" w:type="dxa"/>
            <w:vAlign w:val="bottom"/>
          </w:tcPr>
          <w:p w14:paraId="4D992799" w14:textId="06BB12C7" w:rsidR="0054258B" w:rsidRPr="003F4EDC" w:rsidRDefault="005425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537 (16)</w:t>
            </w:r>
          </w:p>
        </w:tc>
        <w:tc>
          <w:tcPr>
            <w:tcW w:w="1843" w:type="dxa"/>
            <w:vAlign w:val="bottom"/>
          </w:tcPr>
          <w:p w14:paraId="0790EF6D" w14:textId="19449391" w:rsidR="0054258B" w:rsidRPr="003F4EDC" w:rsidRDefault="005425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8 (20)</w:t>
            </w:r>
          </w:p>
        </w:tc>
        <w:tc>
          <w:tcPr>
            <w:tcW w:w="2126" w:type="dxa"/>
            <w:vAlign w:val="bottom"/>
          </w:tcPr>
          <w:p w14:paraId="5E3DF014" w14:textId="319E2139" w:rsidR="0054258B" w:rsidRPr="003F4EDC" w:rsidRDefault="005425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7 (17)</w:t>
            </w:r>
          </w:p>
        </w:tc>
        <w:tc>
          <w:tcPr>
            <w:tcW w:w="893" w:type="dxa"/>
            <w:vAlign w:val="bottom"/>
          </w:tcPr>
          <w:p w14:paraId="0930140C" w14:textId="6BE5762B" w:rsidR="0054258B" w:rsidRPr="003F4EDC" w:rsidRDefault="005425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  <w:tr w:rsidR="000B189D" w:rsidRPr="003F4EDC" w14:paraId="3BA357B7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573EC71F" w14:textId="206B6996" w:rsidR="000B189D" w:rsidRPr="003F4EDC" w:rsidRDefault="000B189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P measurements No. (%)</w:t>
            </w:r>
          </w:p>
        </w:tc>
        <w:tc>
          <w:tcPr>
            <w:tcW w:w="1994" w:type="dxa"/>
            <w:vAlign w:val="bottom"/>
          </w:tcPr>
          <w:p w14:paraId="1E69DEC9" w14:textId="2307B09C" w:rsidR="000B189D" w:rsidRPr="003F4EDC" w:rsidRDefault="000B189D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331 (12)</w:t>
            </w:r>
          </w:p>
        </w:tc>
        <w:tc>
          <w:tcPr>
            <w:tcW w:w="1842" w:type="dxa"/>
            <w:vAlign w:val="bottom"/>
          </w:tcPr>
          <w:p w14:paraId="5E94756C" w14:textId="37F8930A" w:rsidR="000B189D" w:rsidRPr="003F4EDC" w:rsidRDefault="000B189D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7 (4)</w:t>
            </w:r>
          </w:p>
        </w:tc>
        <w:tc>
          <w:tcPr>
            <w:tcW w:w="1843" w:type="dxa"/>
            <w:vAlign w:val="bottom"/>
          </w:tcPr>
          <w:p w14:paraId="0069971D" w14:textId="1FD46AA2" w:rsidR="000B189D" w:rsidRPr="003F4EDC" w:rsidRDefault="000B189D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8 (67)</w:t>
            </w:r>
          </w:p>
        </w:tc>
        <w:tc>
          <w:tcPr>
            <w:tcW w:w="2126" w:type="dxa"/>
            <w:vAlign w:val="bottom"/>
          </w:tcPr>
          <w:p w14:paraId="6DD6F612" w14:textId="699C1B33" w:rsidR="000B189D" w:rsidRPr="003F4EDC" w:rsidRDefault="000B189D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6 (78)</w:t>
            </w:r>
          </w:p>
        </w:tc>
        <w:tc>
          <w:tcPr>
            <w:tcW w:w="893" w:type="dxa"/>
            <w:vAlign w:val="bottom"/>
          </w:tcPr>
          <w:p w14:paraId="6AAAF5C4" w14:textId="77777777" w:rsidR="000B189D" w:rsidRPr="003F4EDC" w:rsidRDefault="000B189D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13F28F4" w14:textId="77777777" w:rsidR="00142C29" w:rsidRPr="0054258B" w:rsidRDefault="00142C29" w:rsidP="00142C29">
      <w:pPr>
        <w:ind w:left="-851" w:right="-858"/>
        <w:rPr>
          <w:rFonts w:ascii="Times New Roman" w:hAnsi="Times New Roman" w:cs="Times New Roman"/>
          <w:b/>
          <w:bCs/>
          <w:color w:val="FF0000"/>
          <w:sz w:val="18"/>
          <w:szCs w:val="18"/>
          <w:lang w:val="en-US"/>
        </w:rPr>
      </w:pPr>
    </w:p>
    <w:p w14:paraId="38CE5F78" w14:textId="77777777" w:rsidR="003801E3" w:rsidRDefault="003801E3" w:rsidP="00142C29">
      <w:pPr>
        <w:rPr>
          <w:rFonts w:ascii="Times New Roman" w:hAnsi="Times New Roman" w:cs="Times New Roman"/>
          <w:lang w:val="en-US"/>
        </w:rPr>
      </w:pPr>
    </w:p>
    <w:p w14:paraId="709AA29C" w14:textId="47E5E6F4" w:rsidR="00142C29" w:rsidRPr="008966B8" w:rsidRDefault="00803D06" w:rsidP="00142C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)</w:t>
      </w:r>
    </w:p>
    <w:p w14:paraId="775D3F24" w14:textId="77777777" w:rsidR="00142C29" w:rsidRPr="008966B8" w:rsidRDefault="00142C29" w:rsidP="00142C2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ulukkoRuudukko"/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113"/>
        <w:gridCol w:w="1994"/>
        <w:gridCol w:w="2135"/>
        <w:gridCol w:w="2410"/>
        <w:gridCol w:w="1266"/>
      </w:tblGrid>
      <w:tr w:rsidR="003F4EDC" w:rsidRPr="003F4EDC" w14:paraId="28FDB5EF" w14:textId="77777777" w:rsidTr="0046245D">
        <w:trPr>
          <w:trHeight w:val="276"/>
          <w:jc w:val="center"/>
        </w:trPr>
        <w:tc>
          <w:tcPr>
            <w:tcW w:w="2113" w:type="dxa"/>
          </w:tcPr>
          <w:p w14:paraId="4F4C4DA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vAlign w:val="bottom"/>
          </w:tcPr>
          <w:p w14:paraId="3D4CBA98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35" w:type="dxa"/>
            <w:vAlign w:val="bottom"/>
          </w:tcPr>
          <w:p w14:paraId="439F1D67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 antibiotics during</w:t>
            </w:r>
          </w:p>
          <w:p w14:paraId="4A37DD7F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he first 6 months of life</w:t>
            </w:r>
          </w:p>
        </w:tc>
        <w:tc>
          <w:tcPr>
            <w:tcW w:w="2410" w:type="dxa"/>
            <w:vAlign w:val="bottom"/>
          </w:tcPr>
          <w:p w14:paraId="5C392C4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ntibiotic exposure during </w:t>
            </w:r>
          </w:p>
          <w:p w14:paraId="1863684C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he first 6 months of life</w:t>
            </w:r>
          </w:p>
        </w:tc>
        <w:tc>
          <w:tcPr>
            <w:tcW w:w="1266" w:type="dxa"/>
            <w:vAlign w:val="bottom"/>
          </w:tcPr>
          <w:p w14:paraId="38A4E54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3F4EDC" w:rsidRPr="003F4EDC" w14:paraId="476354D4" w14:textId="77777777" w:rsidTr="0046245D">
        <w:trPr>
          <w:trHeight w:val="290"/>
          <w:jc w:val="center"/>
        </w:trPr>
        <w:tc>
          <w:tcPr>
            <w:tcW w:w="2113" w:type="dxa"/>
            <w:vAlign w:val="bottom"/>
          </w:tcPr>
          <w:p w14:paraId="28394813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vAlign w:val="bottom"/>
          </w:tcPr>
          <w:p w14:paraId="388EC7DC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1,255</w:t>
            </w:r>
          </w:p>
        </w:tc>
        <w:tc>
          <w:tcPr>
            <w:tcW w:w="2135" w:type="dxa"/>
            <w:vAlign w:val="bottom"/>
          </w:tcPr>
          <w:p w14:paraId="58961D49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8,929</w:t>
            </w:r>
          </w:p>
        </w:tc>
        <w:tc>
          <w:tcPr>
            <w:tcW w:w="2410" w:type="dxa"/>
            <w:vAlign w:val="bottom"/>
          </w:tcPr>
          <w:p w14:paraId="11EE559C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=1,777</w:t>
            </w:r>
          </w:p>
        </w:tc>
        <w:tc>
          <w:tcPr>
            <w:tcW w:w="1266" w:type="dxa"/>
            <w:vAlign w:val="bottom"/>
          </w:tcPr>
          <w:p w14:paraId="7F56FE36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F4EDC" w:rsidRPr="003F4EDC" w14:paraId="0D880221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48BA228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characteristics</w:t>
            </w:r>
          </w:p>
        </w:tc>
        <w:tc>
          <w:tcPr>
            <w:tcW w:w="1994" w:type="dxa"/>
            <w:vAlign w:val="bottom"/>
          </w:tcPr>
          <w:p w14:paraId="27CC7DC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vAlign w:val="bottom"/>
          </w:tcPr>
          <w:p w14:paraId="6B00F24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0" w:type="dxa"/>
            <w:vAlign w:val="bottom"/>
          </w:tcPr>
          <w:p w14:paraId="1E5AC11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6" w:type="dxa"/>
            <w:vAlign w:val="bottom"/>
          </w:tcPr>
          <w:p w14:paraId="1AAD830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F4EDC" w:rsidRPr="003F4EDC" w14:paraId="3B9FE87A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35C65F04" w14:textId="5C3FEC4C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births, No. (%)</w:t>
            </w:r>
          </w:p>
        </w:tc>
        <w:tc>
          <w:tcPr>
            <w:tcW w:w="1994" w:type="dxa"/>
            <w:vAlign w:val="bottom"/>
          </w:tcPr>
          <w:p w14:paraId="1637EAAE" w14:textId="53EB4856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821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)</w:t>
            </w:r>
          </w:p>
        </w:tc>
        <w:tc>
          <w:tcPr>
            <w:tcW w:w="2135" w:type="dxa"/>
            <w:vAlign w:val="bottom"/>
          </w:tcPr>
          <w:p w14:paraId="7A32E0F6" w14:textId="240993E9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296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)</w:t>
            </w:r>
          </w:p>
        </w:tc>
        <w:tc>
          <w:tcPr>
            <w:tcW w:w="2410" w:type="dxa"/>
            <w:vAlign w:val="bottom"/>
          </w:tcPr>
          <w:p w14:paraId="0CED2FB6" w14:textId="16F6B4DF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237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)</w:t>
            </w:r>
          </w:p>
        </w:tc>
        <w:tc>
          <w:tcPr>
            <w:tcW w:w="1266" w:type="dxa"/>
            <w:vAlign w:val="bottom"/>
          </w:tcPr>
          <w:p w14:paraId="024C13CA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5E0D2AED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B5945C4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pregnancy</w:t>
            </w:r>
            <w:proofErr w:type="spellEnd"/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BMI *,</w:t>
            </w:r>
          </w:p>
          <w:p w14:paraId="00A65DBA" w14:textId="1AD64327" w:rsidR="00142C29" w:rsidRPr="003F4EDC" w:rsidRDefault="007D373D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n (CI)</w:t>
            </w:r>
          </w:p>
        </w:tc>
        <w:tc>
          <w:tcPr>
            <w:tcW w:w="1994" w:type="dxa"/>
            <w:vAlign w:val="bottom"/>
          </w:tcPr>
          <w:p w14:paraId="0966650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8 (23.3, 23.4)</w:t>
            </w:r>
          </w:p>
        </w:tc>
        <w:tc>
          <w:tcPr>
            <w:tcW w:w="2135" w:type="dxa"/>
            <w:vAlign w:val="bottom"/>
          </w:tcPr>
          <w:p w14:paraId="383EFA84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3 (23.2, 23.4)</w:t>
            </w:r>
          </w:p>
        </w:tc>
        <w:tc>
          <w:tcPr>
            <w:tcW w:w="2410" w:type="dxa"/>
            <w:vAlign w:val="bottom"/>
          </w:tcPr>
          <w:p w14:paraId="631D5CAD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8, (23.5, 24.0)</w:t>
            </w:r>
          </w:p>
        </w:tc>
        <w:tc>
          <w:tcPr>
            <w:tcW w:w="1266" w:type="dxa"/>
            <w:vAlign w:val="bottom"/>
          </w:tcPr>
          <w:p w14:paraId="78793C59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45D20BD4" w14:textId="77777777" w:rsidTr="0046245D">
        <w:trPr>
          <w:trHeight w:val="290"/>
          <w:jc w:val="center"/>
        </w:trPr>
        <w:tc>
          <w:tcPr>
            <w:tcW w:w="2113" w:type="dxa"/>
            <w:vAlign w:val="bottom"/>
          </w:tcPr>
          <w:p w14:paraId="3A34A508" w14:textId="03E6FDBC" w:rsidR="00142C29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oking during pregnancy, No. (%)</w:t>
            </w:r>
          </w:p>
        </w:tc>
        <w:tc>
          <w:tcPr>
            <w:tcW w:w="1994" w:type="dxa"/>
            <w:vAlign w:val="bottom"/>
          </w:tcPr>
          <w:p w14:paraId="10AC0312" w14:textId="1D268821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992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)</w:t>
            </w:r>
          </w:p>
        </w:tc>
        <w:tc>
          <w:tcPr>
            <w:tcW w:w="2135" w:type="dxa"/>
            <w:vAlign w:val="bottom"/>
          </w:tcPr>
          <w:p w14:paraId="31FE70E1" w14:textId="385EE680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580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)</w:t>
            </w:r>
          </w:p>
        </w:tc>
        <w:tc>
          <w:tcPr>
            <w:tcW w:w="2410" w:type="dxa"/>
            <w:vAlign w:val="bottom"/>
          </w:tcPr>
          <w:p w14:paraId="093D2914" w14:textId="524F2F8C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0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)</w:t>
            </w:r>
          </w:p>
        </w:tc>
        <w:tc>
          <w:tcPr>
            <w:tcW w:w="1266" w:type="dxa"/>
            <w:vAlign w:val="bottom"/>
          </w:tcPr>
          <w:p w14:paraId="0A5DA6B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</w:tr>
      <w:tr w:rsidR="003F4EDC" w:rsidRPr="003F4EDC" w14:paraId="06B05A9E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61CB13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erinatal characteristics</w:t>
            </w:r>
          </w:p>
        </w:tc>
        <w:tc>
          <w:tcPr>
            <w:tcW w:w="1994" w:type="dxa"/>
            <w:vAlign w:val="bottom"/>
          </w:tcPr>
          <w:p w14:paraId="35C64AD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135" w:type="dxa"/>
            <w:vAlign w:val="bottom"/>
          </w:tcPr>
          <w:p w14:paraId="1332E49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0" w:type="dxa"/>
            <w:vAlign w:val="bottom"/>
          </w:tcPr>
          <w:p w14:paraId="22793D31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6" w:type="dxa"/>
            <w:vAlign w:val="bottom"/>
          </w:tcPr>
          <w:p w14:paraId="202D58B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3F4EDC" w:rsidRPr="003F4EDC" w14:paraId="6152F29E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523FEF39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stational age (weeks),</w:t>
            </w:r>
          </w:p>
          <w:p w14:paraId="36910A7C" w14:textId="10D540BF" w:rsidR="00142C29" w:rsidRPr="003F4EDC" w:rsidRDefault="0054258B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  <w:r w:rsidR="007D373D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I)</w:t>
            </w:r>
          </w:p>
        </w:tc>
        <w:tc>
          <w:tcPr>
            <w:tcW w:w="1994" w:type="dxa"/>
            <w:vAlign w:val="bottom"/>
          </w:tcPr>
          <w:p w14:paraId="754BFB87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5" w:type="dxa"/>
            <w:vAlign w:val="bottom"/>
          </w:tcPr>
          <w:p w14:paraId="7EFD6AFE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vAlign w:val="bottom"/>
          </w:tcPr>
          <w:p w14:paraId="5AFE8357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9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6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40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0/7</w:t>
            </w: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vAlign w:val="bottom"/>
          </w:tcPr>
          <w:p w14:paraId="71017E3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</w:tr>
      <w:tr w:rsidR="003F4EDC" w:rsidRPr="003F4EDC" w14:paraId="37E82CEA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463288EA" w14:textId="1167077E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ginal delivery, No. (%)</w:t>
            </w:r>
          </w:p>
        </w:tc>
        <w:tc>
          <w:tcPr>
            <w:tcW w:w="1994" w:type="dxa"/>
            <w:vAlign w:val="bottom"/>
          </w:tcPr>
          <w:p w14:paraId="1BBB59F8" w14:textId="764496E4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,791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)</w:t>
            </w:r>
          </w:p>
        </w:tc>
        <w:tc>
          <w:tcPr>
            <w:tcW w:w="2135" w:type="dxa"/>
            <w:vAlign w:val="bottom"/>
          </w:tcPr>
          <w:p w14:paraId="7D773437" w14:textId="6B74A961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,751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)</w:t>
            </w:r>
          </w:p>
        </w:tc>
        <w:tc>
          <w:tcPr>
            <w:tcW w:w="2410" w:type="dxa"/>
            <w:vAlign w:val="bottom"/>
          </w:tcPr>
          <w:p w14:paraId="611B19DD" w14:textId="1CFFCCD3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549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)</w:t>
            </w:r>
          </w:p>
        </w:tc>
        <w:tc>
          <w:tcPr>
            <w:tcW w:w="1266" w:type="dxa"/>
            <w:vAlign w:val="bottom"/>
          </w:tcPr>
          <w:p w14:paraId="67BC2519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</w:tr>
      <w:tr w:rsidR="003F4EDC" w:rsidRPr="003F4EDC" w14:paraId="6808082A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610FD802" w14:textId="3E6132A0" w:rsidR="00142C29" w:rsidRPr="003F4EDC" w:rsidRDefault="007D373D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x (boys), No. (%)</w:t>
            </w:r>
          </w:p>
        </w:tc>
        <w:tc>
          <w:tcPr>
            <w:tcW w:w="1994" w:type="dxa"/>
            <w:vAlign w:val="bottom"/>
          </w:tcPr>
          <w:p w14:paraId="37DEBE1C" w14:textId="1C26C7BE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873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)</w:t>
            </w:r>
          </w:p>
        </w:tc>
        <w:tc>
          <w:tcPr>
            <w:tcW w:w="2135" w:type="dxa"/>
            <w:vAlign w:val="bottom"/>
          </w:tcPr>
          <w:p w14:paraId="77301BE6" w14:textId="35EE3370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568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)</w:t>
            </w:r>
          </w:p>
        </w:tc>
        <w:tc>
          <w:tcPr>
            <w:tcW w:w="2410" w:type="dxa"/>
            <w:vAlign w:val="bottom"/>
          </w:tcPr>
          <w:p w14:paraId="0BAB3DB2" w14:textId="0406F4FB" w:rsidR="00142C29" w:rsidRPr="003F4EDC" w:rsidRDefault="003801E3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043 (</w:t>
            </w:r>
            <w:r w:rsidR="00142C29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)</w:t>
            </w:r>
          </w:p>
        </w:tc>
        <w:tc>
          <w:tcPr>
            <w:tcW w:w="1266" w:type="dxa"/>
            <w:vAlign w:val="bottom"/>
          </w:tcPr>
          <w:p w14:paraId="436A81F2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721EB0BD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44AB2308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irth weight (grams), </w:t>
            </w:r>
          </w:p>
          <w:p w14:paraId="172E18A3" w14:textId="4A8BBCD8" w:rsidR="00142C29" w:rsidRPr="003F4EDC" w:rsidRDefault="0054258B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  <w:r w:rsidR="007D373D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I)</w:t>
            </w:r>
          </w:p>
        </w:tc>
        <w:tc>
          <w:tcPr>
            <w:tcW w:w="1994" w:type="dxa"/>
            <w:vAlign w:val="bottom"/>
          </w:tcPr>
          <w:p w14:paraId="5E73F5D6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580 (3,570, 3,580)</w:t>
            </w:r>
          </w:p>
        </w:tc>
        <w:tc>
          <w:tcPr>
            <w:tcW w:w="2135" w:type="dxa"/>
            <w:vAlign w:val="bottom"/>
          </w:tcPr>
          <w:p w14:paraId="21AAFDAB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560 (3,550, 3,570)</w:t>
            </w:r>
          </w:p>
        </w:tc>
        <w:tc>
          <w:tcPr>
            <w:tcW w:w="2410" w:type="dxa"/>
            <w:vAlign w:val="bottom"/>
          </w:tcPr>
          <w:p w14:paraId="37D24451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640 (3,620, 3,660)</w:t>
            </w:r>
          </w:p>
        </w:tc>
        <w:tc>
          <w:tcPr>
            <w:tcW w:w="1266" w:type="dxa"/>
            <w:vAlign w:val="bottom"/>
          </w:tcPr>
          <w:p w14:paraId="18939DF0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58964531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8293824" w14:textId="77777777" w:rsidR="007D373D" w:rsidRPr="003F4EDC" w:rsidRDefault="007D373D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Birth weight Z-score,</w:t>
            </w:r>
          </w:p>
          <w:p w14:paraId="1E6F377A" w14:textId="0A4FE7F0" w:rsidR="00142C29" w:rsidRPr="003F4EDC" w:rsidRDefault="0054258B" w:rsidP="007D373D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  <w:r w:rsidR="007D373D"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CI)</w:t>
            </w:r>
          </w:p>
        </w:tc>
        <w:tc>
          <w:tcPr>
            <w:tcW w:w="1994" w:type="dxa"/>
            <w:vAlign w:val="bottom"/>
          </w:tcPr>
          <w:p w14:paraId="2BAFFDB1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5 (-0.005, 0.034)</w:t>
            </w:r>
          </w:p>
        </w:tc>
        <w:tc>
          <w:tcPr>
            <w:tcW w:w="2135" w:type="dxa"/>
            <w:vAlign w:val="bottom"/>
          </w:tcPr>
          <w:p w14:paraId="19A435E3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0.009 (-0.031, 0.013) </w:t>
            </w:r>
          </w:p>
        </w:tc>
        <w:tc>
          <w:tcPr>
            <w:tcW w:w="2410" w:type="dxa"/>
            <w:vAlign w:val="bottom"/>
          </w:tcPr>
          <w:p w14:paraId="4BB3FCFC" w14:textId="77777777" w:rsidR="00142C29" w:rsidRPr="003F4EDC" w:rsidRDefault="00142C29" w:rsidP="00145115">
            <w:pPr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9 (0.099, 0.200)</w:t>
            </w:r>
          </w:p>
        </w:tc>
        <w:tc>
          <w:tcPr>
            <w:tcW w:w="1266" w:type="dxa"/>
            <w:vAlign w:val="bottom"/>
          </w:tcPr>
          <w:p w14:paraId="52FD403D" w14:textId="77777777" w:rsidR="00142C29" w:rsidRPr="003F4EDC" w:rsidRDefault="00142C29" w:rsidP="00075260">
            <w:pPr>
              <w:keepNext/>
              <w:ind w:right="-858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F4EDC" w:rsidRPr="003F4EDC" w14:paraId="2759C948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20BB524B" w14:textId="3A8B912B" w:rsidR="000B2E6F" w:rsidRPr="003F4EDC" w:rsidRDefault="000B2E6F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tibiotic exposure, No. (%)</w:t>
            </w:r>
          </w:p>
        </w:tc>
        <w:tc>
          <w:tcPr>
            <w:tcW w:w="1994" w:type="dxa"/>
            <w:vAlign w:val="bottom"/>
          </w:tcPr>
          <w:p w14:paraId="4D50BD45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vAlign w:val="bottom"/>
          </w:tcPr>
          <w:p w14:paraId="2D79D87C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vAlign w:val="bottom"/>
          </w:tcPr>
          <w:p w14:paraId="3672CD69" w14:textId="77777777" w:rsidR="000B2E6F" w:rsidRPr="003F4EDC" w:rsidRDefault="000B2E6F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6D3F101B" w14:textId="77777777" w:rsidR="000B2E6F" w:rsidRPr="003F4EDC" w:rsidRDefault="000B2E6F" w:rsidP="00075260">
            <w:pPr>
              <w:keepNext/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F4EDC" w:rsidRPr="003F4EDC" w14:paraId="0400EDAF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07CE4F2F" w14:textId="32AB09DF" w:rsidR="000B2E6F" w:rsidRPr="003F4EDC" w:rsidRDefault="000B2E6F" w:rsidP="007D37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apartum antibiotic exposure</w:t>
            </w:r>
          </w:p>
        </w:tc>
        <w:tc>
          <w:tcPr>
            <w:tcW w:w="1994" w:type="dxa"/>
            <w:vAlign w:val="bottom"/>
          </w:tcPr>
          <w:p w14:paraId="10C06078" w14:textId="34430888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249 (11)</w:t>
            </w:r>
          </w:p>
        </w:tc>
        <w:tc>
          <w:tcPr>
            <w:tcW w:w="2135" w:type="dxa"/>
            <w:vAlign w:val="bottom"/>
          </w:tcPr>
          <w:p w14:paraId="3F419D62" w14:textId="0215022D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028 (11)</w:t>
            </w:r>
          </w:p>
        </w:tc>
        <w:tc>
          <w:tcPr>
            <w:tcW w:w="2410" w:type="dxa"/>
            <w:vAlign w:val="bottom"/>
          </w:tcPr>
          <w:p w14:paraId="533F7E82" w14:textId="560139B6" w:rsidR="000B2E6F" w:rsidRPr="003F4EDC" w:rsidRDefault="0099268B" w:rsidP="00145115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0 (10)</w:t>
            </w:r>
          </w:p>
        </w:tc>
        <w:tc>
          <w:tcPr>
            <w:tcW w:w="1266" w:type="dxa"/>
            <w:vAlign w:val="bottom"/>
          </w:tcPr>
          <w:p w14:paraId="45E52D20" w14:textId="4EED7347" w:rsidR="000B2E6F" w:rsidRPr="003F4EDC" w:rsidRDefault="0099268B" w:rsidP="00075260">
            <w:pPr>
              <w:keepNext/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</w:tr>
      <w:tr w:rsidR="003F4EDC" w:rsidRPr="003F4EDC" w14:paraId="1A080500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1D20E079" w14:textId="689CAD39" w:rsidR="0054258B" w:rsidRPr="003F4EDC" w:rsidRDefault="0054258B" w:rsidP="005425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onatal empirical antibiotic treatment</w:t>
            </w:r>
          </w:p>
        </w:tc>
        <w:tc>
          <w:tcPr>
            <w:tcW w:w="1994" w:type="dxa"/>
            <w:vAlign w:val="bottom"/>
          </w:tcPr>
          <w:p w14:paraId="115034C3" w14:textId="70A85611" w:rsidR="0054258B" w:rsidRPr="003F4EDC" w:rsidRDefault="0054258B" w:rsidP="0054258B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2 (5)</w:t>
            </w:r>
          </w:p>
        </w:tc>
        <w:tc>
          <w:tcPr>
            <w:tcW w:w="2135" w:type="dxa"/>
            <w:vAlign w:val="bottom"/>
          </w:tcPr>
          <w:p w14:paraId="4D04D629" w14:textId="50284B81" w:rsidR="0054258B" w:rsidRPr="003F4EDC" w:rsidRDefault="0054258B" w:rsidP="0054258B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4 (5)</w:t>
            </w:r>
          </w:p>
        </w:tc>
        <w:tc>
          <w:tcPr>
            <w:tcW w:w="2410" w:type="dxa"/>
            <w:vAlign w:val="bottom"/>
          </w:tcPr>
          <w:p w14:paraId="4D98BB02" w14:textId="2BD28A57" w:rsidR="0054258B" w:rsidRPr="003F4EDC" w:rsidRDefault="0054258B" w:rsidP="0054258B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8 (7)</w:t>
            </w:r>
          </w:p>
        </w:tc>
        <w:tc>
          <w:tcPr>
            <w:tcW w:w="1266" w:type="dxa"/>
            <w:vMerge w:val="restart"/>
            <w:vAlign w:val="bottom"/>
          </w:tcPr>
          <w:p w14:paraId="774B2CF1" w14:textId="73CC23AA" w:rsidR="0054258B" w:rsidRPr="003F4EDC" w:rsidRDefault="0054258B" w:rsidP="0054258B">
            <w:pPr>
              <w:keepNext/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  <w:tr w:rsidR="003F4EDC" w:rsidRPr="003F4EDC" w14:paraId="5CE138C0" w14:textId="77777777" w:rsidTr="0046245D">
        <w:trPr>
          <w:trHeight w:val="276"/>
          <w:jc w:val="center"/>
        </w:trPr>
        <w:tc>
          <w:tcPr>
            <w:tcW w:w="2113" w:type="dxa"/>
            <w:vAlign w:val="bottom"/>
          </w:tcPr>
          <w:p w14:paraId="74B900C9" w14:textId="5DAE41D1" w:rsidR="0054258B" w:rsidRPr="003F4EDC" w:rsidRDefault="0054258B" w:rsidP="005425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onatal antibiotic treatment for infection</w:t>
            </w:r>
          </w:p>
        </w:tc>
        <w:tc>
          <w:tcPr>
            <w:tcW w:w="1994" w:type="dxa"/>
            <w:vAlign w:val="bottom"/>
          </w:tcPr>
          <w:p w14:paraId="78602669" w14:textId="04FABA33" w:rsidR="0054258B" w:rsidRPr="003F4EDC" w:rsidRDefault="0054258B" w:rsidP="0054258B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3 (6)</w:t>
            </w:r>
          </w:p>
        </w:tc>
        <w:tc>
          <w:tcPr>
            <w:tcW w:w="2135" w:type="dxa"/>
            <w:vAlign w:val="bottom"/>
          </w:tcPr>
          <w:p w14:paraId="1BAE930B" w14:textId="52AC8FBE" w:rsidR="0054258B" w:rsidRPr="003F4EDC" w:rsidRDefault="0054258B" w:rsidP="0054258B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7 (6)</w:t>
            </w:r>
          </w:p>
        </w:tc>
        <w:tc>
          <w:tcPr>
            <w:tcW w:w="2410" w:type="dxa"/>
            <w:vAlign w:val="bottom"/>
          </w:tcPr>
          <w:p w14:paraId="134BBB14" w14:textId="0437B35F" w:rsidR="0054258B" w:rsidRPr="003F4EDC" w:rsidRDefault="0054258B" w:rsidP="0054258B">
            <w:pPr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E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7 (6)</w:t>
            </w:r>
          </w:p>
        </w:tc>
        <w:tc>
          <w:tcPr>
            <w:tcW w:w="1266" w:type="dxa"/>
            <w:vMerge/>
            <w:vAlign w:val="bottom"/>
          </w:tcPr>
          <w:p w14:paraId="5B54BCF0" w14:textId="6A9F13EC" w:rsidR="0054258B" w:rsidRPr="003F4EDC" w:rsidRDefault="0054258B" w:rsidP="0054258B">
            <w:pPr>
              <w:keepNext/>
              <w:ind w:right="-8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03089A1" w14:textId="77777777" w:rsidR="00075260" w:rsidRDefault="00075260" w:rsidP="00075260">
      <w:pPr>
        <w:pStyle w:val="Kuvaotsikko"/>
        <w:rPr>
          <w:color w:val="000000" w:themeColor="text1"/>
          <w:lang w:val="en-US"/>
        </w:rPr>
      </w:pPr>
    </w:p>
    <w:p w14:paraId="17E94B42" w14:textId="6C0B6FE9" w:rsidR="00376954" w:rsidRPr="00075260" w:rsidRDefault="00075260" w:rsidP="00075260">
      <w:pPr>
        <w:pStyle w:val="Kuvaotsikko"/>
        <w:rPr>
          <w:color w:val="000000" w:themeColor="text1"/>
          <w:lang w:val="en-US"/>
        </w:rPr>
      </w:pPr>
      <w:r w:rsidRPr="00075260">
        <w:rPr>
          <w:color w:val="000000" w:themeColor="text1"/>
          <w:lang w:val="en-US"/>
        </w:rPr>
        <w:t xml:space="preserve">Continuous data are expressed as means with 95% confidence interval, and the differences between groups were assessed using one-way </w:t>
      </w:r>
      <w:proofErr w:type="spellStart"/>
      <w:r w:rsidRPr="00075260">
        <w:rPr>
          <w:color w:val="000000" w:themeColor="text1"/>
          <w:lang w:val="en-US"/>
        </w:rPr>
        <w:t>Anova</w:t>
      </w:r>
      <w:proofErr w:type="spellEnd"/>
      <w:r w:rsidRPr="00075260">
        <w:rPr>
          <w:color w:val="000000" w:themeColor="text1"/>
          <w:lang w:val="en-US"/>
        </w:rPr>
        <w:t xml:space="preserve"> and T-test. Categorical data are expressed as percentages (number) and were assessed using the </w:t>
      </w:r>
      <w:r w:rsidRPr="003F4EDC">
        <w:rPr>
          <w:color w:val="000000" w:themeColor="text1"/>
          <w:lang w:val="en-US"/>
        </w:rPr>
        <w:t>Chi square test.</w:t>
      </w:r>
      <w:r w:rsidR="005F00BB" w:rsidRPr="003F4EDC">
        <w:rPr>
          <w:color w:val="000000" w:themeColor="text1"/>
          <w:lang w:val="en-US"/>
        </w:rPr>
        <w:t xml:space="preserve"> *</w:t>
      </w:r>
      <w:r w:rsidR="005F00BB" w:rsidRPr="003F4EDC">
        <w:rPr>
          <w:rFonts w:cstheme="minorHAnsi"/>
          <w:i w:val="0"/>
          <w:color w:val="000000" w:themeColor="text1"/>
          <w:lang w:val="en-US"/>
        </w:rPr>
        <w:t xml:space="preserve"> </w:t>
      </w:r>
      <w:r w:rsidR="00CD50B5" w:rsidRPr="003F4EDC">
        <w:rPr>
          <w:rFonts w:cstheme="minorHAnsi"/>
          <w:iCs w:val="0"/>
          <w:color w:val="000000" w:themeColor="text1"/>
          <w:lang w:val="en-US"/>
        </w:rPr>
        <w:t>Kruskal-</w:t>
      </w:r>
      <w:proofErr w:type="spellStart"/>
      <w:r w:rsidR="00CD50B5" w:rsidRPr="003F4EDC">
        <w:rPr>
          <w:rFonts w:cstheme="minorHAnsi"/>
          <w:iCs w:val="0"/>
          <w:color w:val="000000" w:themeColor="text1"/>
          <w:lang w:val="en-US"/>
        </w:rPr>
        <w:t>wallis</w:t>
      </w:r>
      <w:proofErr w:type="spellEnd"/>
      <w:r w:rsidR="005F00BB" w:rsidRPr="003F4EDC">
        <w:rPr>
          <w:rFonts w:cstheme="minorHAnsi"/>
          <w:iCs w:val="0"/>
          <w:color w:val="000000" w:themeColor="text1"/>
          <w:lang w:val="en-US"/>
        </w:rPr>
        <w:t xml:space="preserve"> and Wilcoxon</w:t>
      </w:r>
      <w:r w:rsidR="005F00BB" w:rsidRPr="003F4EDC">
        <w:rPr>
          <w:rFonts w:cstheme="minorHAnsi"/>
          <w:color w:val="000000" w:themeColor="text1"/>
          <w:lang w:val="en-US"/>
        </w:rPr>
        <w:t xml:space="preserve"> rank-sum test were used because of the exception of normal distribution.</w:t>
      </w:r>
    </w:p>
    <w:sectPr w:rsidR="00376954" w:rsidRPr="0007526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29"/>
    <w:rsid w:val="00075260"/>
    <w:rsid w:val="000B189D"/>
    <w:rsid w:val="000B2E6F"/>
    <w:rsid w:val="00142C29"/>
    <w:rsid w:val="00376954"/>
    <w:rsid w:val="003801E3"/>
    <w:rsid w:val="003F4EDC"/>
    <w:rsid w:val="0046245D"/>
    <w:rsid w:val="004E4009"/>
    <w:rsid w:val="0054258B"/>
    <w:rsid w:val="00581F0A"/>
    <w:rsid w:val="005F00BB"/>
    <w:rsid w:val="007D373D"/>
    <w:rsid w:val="00803D06"/>
    <w:rsid w:val="00987BC0"/>
    <w:rsid w:val="00991EF0"/>
    <w:rsid w:val="0099268B"/>
    <w:rsid w:val="00A22ED8"/>
    <w:rsid w:val="00C32067"/>
    <w:rsid w:val="00CD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A8511"/>
  <w15:chartTrackingRefBased/>
  <w15:docId w15:val="{6E8F9DA5-3C10-1245-AF5F-586029D8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42C2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42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07526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7</Words>
  <Characters>2652</Characters>
  <Application>Microsoft Office Word</Application>
  <DocSecurity>0</DocSecurity>
  <Lines>2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ri Räty</dc:creator>
  <cp:keywords/>
  <dc:description/>
  <cp:lastModifiedBy>Santeri Räty</cp:lastModifiedBy>
  <cp:revision>6</cp:revision>
  <dcterms:created xsi:type="dcterms:W3CDTF">2024-07-23T18:32:00Z</dcterms:created>
  <dcterms:modified xsi:type="dcterms:W3CDTF">2024-07-25T14:40:00Z</dcterms:modified>
</cp:coreProperties>
</file>